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C81B3E" w14:textId="52EBEEB4" w:rsidR="00B102D7" w:rsidRDefault="002A6E4C" w:rsidP="009A0AD5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bookmarkStart w:id="0" w:name="_Hlk187740400"/>
      <w:bookmarkStart w:id="1" w:name="_Hlk165313556"/>
      <w:r w:rsidRPr="00520D41">
        <w:rPr>
          <w:rFonts w:ascii="Arial" w:hAnsi="Arial" w:cs="Arial"/>
          <w:b/>
          <w:bCs/>
          <w:sz w:val="20"/>
          <w:szCs w:val="20"/>
          <w:lang w:val="en-US"/>
        </w:rPr>
        <w:t>Table S1. Electronic Supporting Information</w:t>
      </w:r>
      <w:bookmarkEnd w:id="0"/>
      <w:r w:rsidR="00520D41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="00097BD1" w:rsidRPr="00097BD1">
        <w:rPr>
          <w:rFonts w:ascii="Arial" w:hAnsi="Arial" w:cs="Arial"/>
          <w:bCs/>
          <w:sz w:val="20"/>
          <w:szCs w:val="20"/>
          <w:lang w:val="en-US"/>
        </w:rPr>
        <w:t xml:space="preserve">Nutrition and </w:t>
      </w:r>
      <w:r w:rsidR="00F44653" w:rsidRPr="00F44653">
        <w:rPr>
          <w:rFonts w:ascii="Arial" w:hAnsi="Arial" w:cs="Arial"/>
          <w:bCs/>
          <w:color w:val="FF0000"/>
          <w:sz w:val="20"/>
          <w:szCs w:val="20"/>
          <w:lang w:val="en-US"/>
        </w:rPr>
        <w:t>physical</w:t>
      </w:r>
      <w:r w:rsidR="00F44653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="00097BD1" w:rsidRPr="00097BD1">
        <w:rPr>
          <w:rFonts w:ascii="Arial" w:hAnsi="Arial" w:cs="Arial"/>
          <w:bCs/>
          <w:sz w:val="20"/>
          <w:szCs w:val="20"/>
          <w:lang w:val="en-US"/>
        </w:rPr>
        <w:t>activity levels by group</w:t>
      </w:r>
      <w:r w:rsidR="00FF0490" w:rsidRPr="0079616A">
        <w:rPr>
          <w:rFonts w:ascii="Arial" w:hAnsi="Arial" w:cs="Arial"/>
          <w:color w:val="000000" w:themeColor="text1"/>
          <w:sz w:val="20"/>
          <w:szCs w:val="20"/>
          <w:lang w:val="en-US"/>
        </w:rPr>
        <w:t>.  Data are presented as mean ± SD</w:t>
      </w:r>
    </w:p>
    <w:p w14:paraId="403A526E" w14:textId="77777777" w:rsidR="00520D41" w:rsidRPr="00520D41" w:rsidRDefault="00520D41" w:rsidP="009A0AD5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Tablaconcuadrcula"/>
        <w:tblW w:w="14707" w:type="dxa"/>
        <w:jc w:val="center"/>
        <w:tblLook w:val="0420" w:firstRow="1" w:lastRow="0" w:firstColumn="0" w:lastColumn="0" w:noHBand="0" w:noVBand="1"/>
      </w:tblPr>
      <w:tblGrid>
        <w:gridCol w:w="3052"/>
        <w:gridCol w:w="240"/>
        <w:gridCol w:w="1317"/>
        <w:gridCol w:w="1317"/>
        <w:gridCol w:w="1317"/>
        <w:gridCol w:w="240"/>
        <w:gridCol w:w="1317"/>
        <w:gridCol w:w="1317"/>
        <w:gridCol w:w="1317"/>
        <w:gridCol w:w="240"/>
        <w:gridCol w:w="1402"/>
        <w:gridCol w:w="1631"/>
      </w:tblGrid>
      <w:tr w:rsidR="008D6FBA" w:rsidRPr="0079616A" w14:paraId="4E106F0D" w14:textId="77777777" w:rsidTr="00E25D1A">
        <w:trPr>
          <w:trHeight w:val="32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F9D821" w14:textId="77777777" w:rsidR="00C23FF0" w:rsidRPr="0079616A" w:rsidRDefault="00C23FF0" w:rsidP="0096570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556DB" w14:textId="77777777" w:rsidR="00C23FF0" w:rsidRPr="0079616A" w:rsidRDefault="00C23FF0" w:rsidP="0096570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20CD7" w14:textId="233C3870" w:rsidR="00C23FF0" w:rsidRPr="0079616A" w:rsidRDefault="00BA4DAB" w:rsidP="004F3DE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616A">
              <w:rPr>
                <w:rFonts w:ascii="Arial" w:hAnsi="Arial" w:cs="Arial"/>
                <w:b/>
                <w:sz w:val="20"/>
                <w:szCs w:val="20"/>
                <w:lang w:val="en-US"/>
              </w:rPr>
              <w:t>EXERCISE</w:t>
            </w:r>
            <w:r w:rsidR="009F494F" w:rsidRPr="0079616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n=2</w:t>
            </w:r>
            <w:r w:rsidRPr="0079616A"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  <w:r w:rsidR="009F494F" w:rsidRPr="0079616A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3628F" w14:textId="77777777" w:rsidR="00C23FF0" w:rsidRPr="0079616A" w:rsidRDefault="00C23FF0" w:rsidP="0096570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18C23D" w14:textId="269F32B9" w:rsidR="00C23FF0" w:rsidRPr="0079616A" w:rsidRDefault="00BA4DAB" w:rsidP="00C23FF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616A">
              <w:rPr>
                <w:rFonts w:ascii="Arial" w:hAnsi="Arial" w:cs="Arial"/>
                <w:b/>
                <w:sz w:val="20"/>
                <w:szCs w:val="20"/>
                <w:lang w:val="en-US"/>
              </w:rPr>
              <w:t>CONTROL</w:t>
            </w:r>
            <w:r w:rsidR="009F494F" w:rsidRPr="0079616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n=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0AA81" w14:textId="77777777" w:rsidR="00C23FF0" w:rsidRPr="0079616A" w:rsidRDefault="00C23FF0" w:rsidP="0096570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F9D295" w14:textId="4DF94528" w:rsidR="00C23FF0" w:rsidRPr="0079616A" w:rsidRDefault="00056646" w:rsidP="0027505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616A">
              <w:rPr>
                <w:rFonts w:ascii="Arial" w:hAnsi="Arial" w:cs="Arial"/>
                <w:b/>
                <w:sz w:val="20"/>
                <w:szCs w:val="20"/>
                <w:lang w:val="en-US"/>
              </w:rPr>
              <w:t>P value</w:t>
            </w:r>
            <w:r w:rsidR="00CA45F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CA45F6" w:rsidRPr="00237DA2"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  <w:t>(ɳ</w:t>
            </w:r>
            <w:r w:rsidR="00CA45F6" w:rsidRPr="00237DA2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  <w:lang w:val="en-US"/>
              </w:rPr>
              <w:t>2</w:t>
            </w:r>
            <w:r w:rsidR="00CA45F6" w:rsidRPr="00237DA2"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  <w:t>)</w:t>
            </w:r>
          </w:p>
        </w:tc>
      </w:tr>
      <w:tr w:rsidR="009C3505" w:rsidRPr="0079616A" w14:paraId="729591F5" w14:textId="77777777" w:rsidTr="00FF0490">
        <w:trPr>
          <w:trHeight w:val="32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12627" w14:textId="77777777" w:rsidR="00C23FF0" w:rsidRPr="0079616A" w:rsidRDefault="00C23FF0" w:rsidP="00C23FF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19D9A" w14:textId="77777777" w:rsidR="00C23FF0" w:rsidRPr="0079616A" w:rsidRDefault="00C23FF0" w:rsidP="00C23FF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280B51" w14:textId="77777777" w:rsidR="00C23FF0" w:rsidRPr="0079616A" w:rsidRDefault="00C23FF0" w:rsidP="00C23FF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616A">
              <w:rPr>
                <w:rFonts w:ascii="Arial" w:hAnsi="Arial" w:cs="Arial"/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6EB42" w14:textId="3CF39F61" w:rsidR="00C23FF0" w:rsidRPr="0079616A" w:rsidRDefault="00BA4DAB" w:rsidP="00C23FF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616A">
              <w:rPr>
                <w:rFonts w:ascii="Arial" w:hAnsi="Arial" w:cs="Arial"/>
                <w:b/>
                <w:sz w:val="20"/>
                <w:szCs w:val="20"/>
                <w:lang w:val="en-US"/>
              </w:rPr>
              <w:t>4</w:t>
            </w:r>
            <w:r w:rsidR="004802E9" w:rsidRPr="0079616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C0BBC" w14:textId="5BA4F2DA" w:rsidR="00C23FF0" w:rsidRPr="0079616A" w:rsidRDefault="00BA4DAB" w:rsidP="00C23FF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616A">
              <w:rPr>
                <w:rFonts w:ascii="Arial" w:hAnsi="Arial" w:cs="Arial"/>
                <w:b/>
                <w:sz w:val="20"/>
                <w:szCs w:val="20"/>
                <w:lang w:val="en-US"/>
              </w:rPr>
              <w:t>8</w:t>
            </w:r>
            <w:r w:rsidR="004802E9" w:rsidRPr="0079616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AED15" w14:textId="77777777" w:rsidR="00C23FF0" w:rsidRPr="0079616A" w:rsidRDefault="00C23FF0" w:rsidP="00C23FF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62AE7" w14:textId="77777777" w:rsidR="00C23FF0" w:rsidRPr="0079616A" w:rsidRDefault="00C23FF0" w:rsidP="00C23FF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616A">
              <w:rPr>
                <w:rFonts w:ascii="Arial" w:hAnsi="Arial" w:cs="Arial"/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8A573" w14:textId="088F5AC5" w:rsidR="00C23FF0" w:rsidRPr="0079616A" w:rsidRDefault="00BA4DAB" w:rsidP="00C23FF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616A">
              <w:rPr>
                <w:rFonts w:ascii="Arial" w:hAnsi="Arial" w:cs="Arial"/>
                <w:b/>
                <w:sz w:val="20"/>
                <w:szCs w:val="20"/>
                <w:lang w:val="en-US"/>
              </w:rPr>
              <w:t>4</w:t>
            </w:r>
            <w:r w:rsidR="004802E9" w:rsidRPr="0079616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01C32" w14:textId="7087A5ED" w:rsidR="00C23FF0" w:rsidRPr="0079616A" w:rsidRDefault="00BA4DAB" w:rsidP="00C23FF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616A">
              <w:rPr>
                <w:rFonts w:ascii="Arial" w:hAnsi="Arial" w:cs="Arial"/>
                <w:b/>
                <w:sz w:val="20"/>
                <w:szCs w:val="20"/>
                <w:lang w:val="en-US"/>
              </w:rPr>
              <w:t>8</w:t>
            </w:r>
            <w:r w:rsidR="004802E9" w:rsidRPr="0079616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A687D3" w14:textId="77777777" w:rsidR="00C23FF0" w:rsidRPr="0079616A" w:rsidRDefault="00C23FF0" w:rsidP="00C23FF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B58571" w14:textId="77777777" w:rsidR="00C23FF0" w:rsidRPr="0079616A" w:rsidRDefault="00C23FF0" w:rsidP="00C23FF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616A">
              <w:rPr>
                <w:rFonts w:ascii="Arial" w:hAnsi="Arial" w:cs="Arial"/>
                <w:b/>
                <w:sz w:val="20"/>
                <w:szCs w:val="20"/>
                <w:lang w:val="en-US"/>
              </w:rPr>
              <w:t>Tim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CD0715" w14:textId="2A89980F" w:rsidR="00C23FF0" w:rsidRPr="0079616A" w:rsidRDefault="00C23FF0" w:rsidP="00C23FF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616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ime x </w:t>
            </w:r>
            <w:r w:rsidR="00FF0490" w:rsidRPr="0079616A">
              <w:rPr>
                <w:rFonts w:ascii="Arial" w:hAnsi="Arial" w:cs="Arial"/>
                <w:b/>
                <w:sz w:val="20"/>
                <w:szCs w:val="20"/>
                <w:lang w:val="en-US"/>
              </w:rPr>
              <w:t>Group</w:t>
            </w:r>
          </w:p>
        </w:tc>
      </w:tr>
      <w:tr w:rsidR="00B00309" w:rsidRPr="0079616A" w14:paraId="42690036" w14:textId="77777777" w:rsidTr="00B1127F">
        <w:trPr>
          <w:trHeight w:val="32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CECE50" w14:textId="72209636" w:rsidR="0038648A" w:rsidRPr="0079616A" w:rsidRDefault="00097BD1" w:rsidP="003864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BD1">
              <w:rPr>
                <w:rFonts w:ascii="Arial" w:hAnsi="Arial" w:cs="Arial"/>
                <w:sz w:val="20"/>
                <w:szCs w:val="20"/>
                <w:lang w:val="en-US"/>
              </w:rPr>
              <w:t>Total calorie intake (kcal/da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CDAC9A" w14:textId="77777777" w:rsidR="0038648A" w:rsidRPr="0079616A" w:rsidRDefault="0038648A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636C1B" w14:textId="43237905" w:rsidR="004F015B" w:rsidRPr="0079616A" w:rsidRDefault="004F015B" w:rsidP="004F01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44</w:t>
            </w:r>
            <w:r w:rsidR="0038648A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3731AF" w14:textId="0D7A7CE3" w:rsidR="0038648A" w:rsidRPr="0079616A" w:rsidRDefault="004F015B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13</w:t>
            </w:r>
            <w:r w:rsidR="0038648A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79D34E" w14:textId="3A3981B8" w:rsidR="0038648A" w:rsidRPr="0079616A" w:rsidRDefault="0038648A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616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4F015B">
              <w:rPr>
                <w:rFonts w:ascii="Arial" w:hAnsi="Arial" w:cs="Arial"/>
                <w:sz w:val="20"/>
                <w:szCs w:val="20"/>
                <w:lang w:val="en-US"/>
              </w:rPr>
              <w:t>881</w:t>
            </w:r>
            <w:r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4F015B">
              <w:rPr>
                <w:rFonts w:ascii="Arial" w:hAnsi="Arial" w:cs="Arial"/>
                <w:sz w:val="20"/>
                <w:szCs w:val="20"/>
                <w:lang w:val="en-US"/>
              </w:rPr>
              <w:t>4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AC0AD0" w14:textId="77777777" w:rsidR="0038648A" w:rsidRPr="0079616A" w:rsidRDefault="0038648A" w:rsidP="0038648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279F3C" w14:textId="681DE7B0" w:rsidR="0038648A" w:rsidRPr="0079616A" w:rsidRDefault="004F015B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68</w:t>
            </w:r>
            <w:r w:rsidR="0038648A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149A2F" w14:textId="1E761814" w:rsidR="0038648A" w:rsidRPr="0079616A" w:rsidRDefault="004F015B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71</w:t>
            </w:r>
            <w:r w:rsidR="0038648A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6BF1AB" w14:textId="719C26CC" w:rsidR="0038648A" w:rsidRPr="0079616A" w:rsidRDefault="004F015B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29</w:t>
            </w:r>
            <w:r w:rsidR="0038648A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22D282" w14:textId="77777777" w:rsidR="0038648A" w:rsidRPr="0079616A" w:rsidRDefault="0038648A" w:rsidP="0038648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F2B792" w14:textId="43C06661" w:rsidR="0038648A" w:rsidRPr="004F015B" w:rsidRDefault="0038648A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15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4F015B" w:rsidRPr="004F015B">
              <w:rPr>
                <w:rFonts w:ascii="Arial" w:hAnsi="Arial" w:cs="Arial"/>
                <w:sz w:val="20"/>
                <w:szCs w:val="20"/>
                <w:lang w:val="en-US"/>
              </w:rPr>
              <w:t>051</w:t>
            </w:r>
            <w:r w:rsidR="0098249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8249B" w:rsidRPr="0098249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7916B5" w14:textId="42835C9E" w:rsidR="0038648A" w:rsidRPr="004F015B" w:rsidRDefault="004F015B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15B">
              <w:rPr>
                <w:rFonts w:ascii="Arial" w:hAnsi="Arial" w:cs="Arial"/>
                <w:sz w:val="20"/>
                <w:szCs w:val="20"/>
                <w:lang w:val="en-US"/>
              </w:rPr>
              <w:t>0.643</w:t>
            </w:r>
            <w:r w:rsidR="0098249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8249B" w:rsidRPr="0098249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(0.02)</w:t>
            </w:r>
          </w:p>
        </w:tc>
      </w:tr>
      <w:tr w:rsidR="00B00309" w:rsidRPr="0079616A" w14:paraId="12C099B7" w14:textId="77777777" w:rsidTr="00B1127F">
        <w:trPr>
          <w:trHeight w:val="3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970B3" w14:textId="1333B176" w:rsidR="0038648A" w:rsidRPr="0079616A" w:rsidRDefault="00097BD1" w:rsidP="003864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BD1">
              <w:rPr>
                <w:rFonts w:ascii="Arial" w:hAnsi="Arial" w:cs="Arial"/>
                <w:sz w:val="20"/>
                <w:szCs w:val="20"/>
                <w:lang w:val="en-US"/>
              </w:rPr>
              <w:t>% carbohyd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3AB2" w14:textId="77777777" w:rsidR="0038648A" w:rsidRPr="0079616A" w:rsidRDefault="0038648A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9BD4B" w14:textId="298F0A24" w:rsidR="0038648A" w:rsidRPr="0079616A" w:rsidRDefault="004F015B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 w:rsidR="0038648A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FBF2F" w14:textId="5394519A" w:rsidR="0038648A" w:rsidRPr="0079616A" w:rsidRDefault="004F015B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5D130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38648A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65F37" w14:textId="729BAF8D" w:rsidR="0038648A" w:rsidRPr="0079616A" w:rsidRDefault="004F015B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 w:rsidR="0038648A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DFA576" w14:textId="77777777" w:rsidR="0038648A" w:rsidRPr="0079616A" w:rsidRDefault="0038648A" w:rsidP="0038648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DB6998" w14:textId="44674EB9" w:rsidR="0038648A" w:rsidRPr="0079616A" w:rsidRDefault="004F015B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5D130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38648A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6EE23B" w14:textId="7DBA9310" w:rsidR="0038648A" w:rsidRPr="0079616A" w:rsidRDefault="004F015B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  <w:r w:rsidR="0038648A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E9CE7F" w14:textId="124303D7" w:rsidR="0038648A" w:rsidRPr="0079616A" w:rsidRDefault="004F015B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EF448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38648A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A3A88B" w14:textId="77777777" w:rsidR="0038648A" w:rsidRPr="0079616A" w:rsidRDefault="0038648A" w:rsidP="0038648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859E22" w14:textId="53ABB069" w:rsidR="0038648A" w:rsidRPr="004F015B" w:rsidRDefault="0038648A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15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EF448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4F015B"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  <w:r w:rsidR="0098249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8249B" w:rsidRPr="0098249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105CAF" w14:textId="4557D616" w:rsidR="0038648A" w:rsidRPr="004F015B" w:rsidRDefault="0038648A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15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B00309" w:rsidRPr="004F015B">
              <w:rPr>
                <w:rFonts w:ascii="Arial" w:hAnsi="Arial" w:cs="Arial"/>
                <w:sz w:val="20"/>
                <w:szCs w:val="20"/>
                <w:lang w:val="en-US"/>
              </w:rPr>
              <w:t>768</w:t>
            </w:r>
            <w:r w:rsidR="0098249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8249B" w:rsidRPr="0098249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(0.04)</w:t>
            </w:r>
          </w:p>
        </w:tc>
      </w:tr>
      <w:tr w:rsidR="00B00309" w:rsidRPr="0079616A" w14:paraId="69503437" w14:textId="77777777" w:rsidTr="00097BD1">
        <w:trPr>
          <w:trHeight w:val="3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952DE" w14:textId="4CC96B2A" w:rsidR="0038648A" w:rsidRPr="0079616A" w:rsidRDefault="00097BD1" w:rsidP="003864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BD1">
              <w:rPr>
                <w:rFonts w:ascii="Arial" w:hAnsi="Arial" w:cs="Arial"/>
                <w:sz w:val="20"/>
                <w:szCs w:val="20"/>
                <w:lang w:val="en-US"/>
              </w:rPr>
              <w:t>%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CE530" w14:textId="77777777" w:rsidR="0038648A" w:rsidRPr="0079616A" w:rsidRDefault="0038648A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5AC5" w14:textId="60E2328F" w:rsidR="0038648A" w:rsidRPr="0079616A" w:rsidRDefault="00C56E11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  <w:r w:rsidR="0038648A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2CD4" w14:textId="4BEEDE8C" w:rsidR="0038648A" w:rsidRPr="0079616A" w:rsidRDefault="00C56E11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 w:rsidR="0038648A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8A51F" w14:textId="349A07C4" w:rsidR="0038648A" w:rsidRPr="0079616A" w:rsidRDefault="00C56E11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 w:rsidR="0038648A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836383" w14:textId="77777777" w:rsidR="0038648A" w:rsidRPr="0079616A" w:rsidRDefault="0038648A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8D7CD8" w14:textId="49602868" w:rsidR="0038648A" w:rsidRPr="0079616A" w:rsidRDefault="00C56E11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  <w:r w:rsidR="0038648A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FB45A9" w14:textId="06902989" w:rsidR="0038648A" w:rsidRPr="0079616A" w:rsidRDefault="00C56E11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EF448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38648A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AC1A0A" w14:textId="0E2B02C8" w:rsidR="0038648A" w:rsidRPr="0079616A" w:rsidRDefault="00C56E11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 w:rsidR="0038648A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6FF3EE" w14:textId="77777777" w:rsidR="0038648A" w:rsidRPr="0079616A" w:rsidRDefault="0038648A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EDECDF" w14:textId="3A925D19" w:rsidR="0038648A" w:rsidRPr="004F015B" w:rsidRDefault="0038648A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15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C56E11">
              <w:rPr>
                <w:rFonts w:ascii="Arial" w:hAnsi="Arial" w:cs="Arial"/>
                <w:sz w:val="20"/>
                <w:szCs w:val="20"/>
                <w:lang w:val="en-US"/>
              </w:rPr>
              <w:t>807</w:t>
            </w:r>
            <w:r w:rsidR="0098249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8249B" w:rsidRPr="0098249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A4E0C7" w14:textId="64BB0116" w:rsidR="0038648A" w:rsidRPr="004F015B" w:rsidRDefault="0038648A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15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C56E11">
              <w:rPr>
                <w:rFonts w:ascii="Arial" w:hAnsi="Arial" w:cs="Arial"/>
                <w:sz w:val="20"/>
                <w:szCs w:val="20"/>
                <w:lang w:val="en-US"/>
              </w:rPr>
              <w:t>853</w:t>
            </w:r>
            <w:r w:rsidR="0098249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8249B" w:rsidRPr="0098249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(0.01)</w:t>
            </w:r>
          </w:p>
        </w:tc>
      </w:tr>
      <w:tr w:rsidR="00B00309" w:rsidRPr="0079616A" w14:paraId="2142521F" w14:textId="77777777" w:rsidTr="00097BD1">
        <w:trPr>
          <w:trHeight w:val="32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F020FC" w14:textId="6D934CD1" w:rsidR="0038648A" w:rsidRPr="0079616A" w:rsidRDefault="00097BD1" w:rsidP="003864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BD1">
              <w:rPr>
                <w:rFonts w:ascii="Arial" w:hAnsi="Arial" w:cs="Arial"/>
                <w:sz w:val="20"/>
                <w:szCs w:val="20"/>
                <w:lang w:val="en-US"/>
              </w:rPr>
              <w:t>%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2E38D1" w14:textId="77777777" w:rsidR="0038648A" w:rsidRPr="0079616A" w:rsidRDefault="0038648A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467887" w14:textId="0E743815" w:rsidR="0038648A" w:rsidRPr="0079616A" w:rsidRDefault="00C56E11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 w:rsidR="0038648A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8A9B45" w14:textId="5D9AA0AD" w:rsidR="0038648A" w:rsidRPr="0079616A" w:rsidRDefault="00C56E11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5D130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38648A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73AA2A" w14:textId="79467E09" w:rsidR="0038648A" w:rsidRPr="0079616A" w:rsidRDefault="005D1308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 w:rsidR="0038648A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53F017" w14:textId="77777777" w:rsidR="0038648A" w:rsidRPr="0079616A" w:rsidRDefault="0038648A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2E6C3D" w14:textId="53E2BC7C" w:rsidR="0038648A" w:rsidRPr="0079616A" w:rsidRDefault="005D1308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 w:rsidR="0038648A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FB1761" w14:textId="7ACD6F47" w:rsidR="0038648A" w:rsidRPr="0079616A" w:rsidRDefault="005D1308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EF448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38648A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BCDF6B" w14:textId="361BD269" w:rsidR="0038648A" w:rsidRPr="0079616A" w:rsidRDefault="00EF448E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="0038648A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5D130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D3FD63" w14:textId="77777777" w:rsidR="0038648A" w:rsidRPr="0079616A" w:rsidRDefault="0038648A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DAC9FFF" w14:textId="4F855767" w:rsidR="0038648A" w:rsidRPr="0098249B" w:rsidRDefault="0038648A" w:rsidP="003864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824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</w:t>
            </w:r>
            <w:r w:rsidR="005D1308" w:rsidRPr="009824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2</w:t>
            </w:r>
            <w:r w:rsidR="0098249B" w:rsidRPr="009824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98249B" w:rsidRPr="0098249B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  <w:t>(0.24</w:t>
            </w:r>
            <w:r w:rsidR="0098249B" w:rsidRPr="009824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82DC17" w14:textId="223BFE53" w:rsidR="0038648A" w:rsidRPr="004F015B" w:rsidRDefault="0038648A" w:rsidP="0038648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15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EE1647" w:rsidRPr="004F015B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5D1308"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  <w:r w:rsidR="0098249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8249B" w:rsidRPr="0098249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(0.01)</w:t>
            </w:r>
          </w:p>
        </w:tc>
      </w:tr>
      <w:tr w:rsidR="00902F1C" w:rsidRPr="0079616A" w14:paraId="1536A1CB" w14:textId="77777777" w:rsidTr="00097BD1">
        <w:trPr>
          <w:trHeight w:val="32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565593" w14:textId="464CF61C" w:rsidR="00902F1C" w:rsidRPr="0079616A" w:rsidRDefault="00097BD1" w:rsidP="00902F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97BD1">
              <w:rPr>
                <w:rFonts w:ascii="Arial" w:hAnsi="Arial" w:cs="Arial"/>
                <w:sz w:val="20"/>
                <w:szCs w:val="20"/>
              </w:rPr>
              <w:t>Physical</w:t>
            </w:r>
            <w:proofErr w:type="spellEnd"/>
            <w:r w:rsidRPr="00097BD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97BD1">
              <w:rPr>
                <w:rFonts w:ascii="Arial" w:hAnsi="Arial" w:cs="Arial"/>
                <w:sz w:val="20"/>
                <w:szCs w:val="20"/>
              </w:rPr>
              <w:t>activity</w:t>
            </w:r>
            <w:proofErr w:type="spellEnd"/>
            <w:r w:rsidRPr="00097BD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097BD1">
              <w:rPr>
                <w:rFonts w:ascii="Arial" w:hAnsi="Arial" w:cs="Arial"/>
                <w:sz w:val="20"/>
                <w:szCs w:val="20"/>
              </w:rPr>
              <w:t>steps</w:t>
            </w:r>
            <w:proofErr w:type="spellEnd"/>
            <w:r w:rsidRPr="00097BD1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097BD1">
              <w:rPr>
                <w:rFonts w:ascii="Arial" w:hAnsi="Arial" w:cs="Arial"/>
                <w:sz w:val="20"/>
                <w:szCs w:val="20"/>
              </w:rPr>
              <w:t>day</w:t>
            </w:r>
            <w:proofErr w:type="spellEnd"/>
            <w:r w:rsidRPr="00097B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1DC7CA" w14:textId="77777777" w:rsidR="00902F1C" w:rsidRPr="0079616A" w:rsidRDefault="00902F1C" w:rsidP="00902F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864CA1" w14:textId="069E5B78" w:rsidR="00902F1C" w:rsidRPr="0079616A" w:rsidRDefault="00EF448E" w:rsidP="00902F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34</w:t>
            </w:r>
            <w:r w:rsidR="00902F1C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9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367177" w14:textId="72F78136" w:rsidR="00902F1C" w:rsidRPr="0079616A" w:rsidRDefault="00EF448E" w:rsidP="00902F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314</w:t>
            </w:r>
            <w:r w:rsidR="00902F1C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ABA5D2" w14:textId="33166E3B" w:rsidR="00902F1C" w:rsidRPr="0079616A" w:rsidRDefault="00EF448E" w:rsidP="00902F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89</w:t>
            </w:r>
            <w:r w:rsidR="00902F1C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05169F" w14:textId="77777777" w:rsidR="00902F1C" w:rsidRPr="0079616A" w:rsidRDefault="00902F1C" w:rsidP="00902F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41A77B" w14:textId="36F874B5" w:rsidR="00902F1C" w:rsidRPr="0079616A" w:rsidRDefault="00EF448E" w:rsidP="00902F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562</w:t>
            </w:r>
            <w:r w:rsidR="00902F1C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C2EBBB" w14:textId="335033DF" w:rsidR="00902F1C" w:rsidRPr="0079616A" w:rsidRDefault="00EF448E" w:rsidP="00902F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991</w:t>
            </w:r>
            <w:r w:rsidR="00902F1C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0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DA3ACD" w14:textId="74C7BE2B" w:rsidR="00902F1C" w:rsidRPr="0079616A" w:rsidRDefault="00EF448E" w:rsidP="00902F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779</w:t>
            </w:r>
            <w:r w:rsidR="00902F1C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0EAA74" w14:textId="77777777" w:rsidR="00902F1C" w:rsidRPr="0079616A" w:rsidRDefault="00902F1C" w:rsidP="00902F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AE1821" w14:textId="3B46CA4B" w:rsidR="00902F1C" w:rsidRPr="004F015B" w:rsidRDefault="00902F1C" w:rsidP="00902F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15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EF448E">
              <w:rPr>
                <w:rFonts w:ascii="Arial" w:hAnsi="Arial" w:cs="Arial"/>
                <w:sz w:val="20"/>
                <w:szCs w:val="20"/>
                <w:lang w:val="en-US"/>
              </w:rPr>
              <w:t>585</w:t>
            </w:r>
            <w:r w:rsidR="0098249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8249B" w:rsidRPr="0098249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E08AB8" w14:textId="5F216D56" w:rsidR="00902F1C" w:rsidRPr="004F015B" w:rsidRDefault="00902F1C" w:rsidP="00902F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15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EF448E">
              <w:rPr>
                <w:rFonts w:ascii="Arial" w:hAnsi="Arial" w:cs="Arial"/>
                <w:sz w:val="20"/>
                <w:szCs w:val="20"/>
                <w:lang w:val="en-US"/>
              </w:rPr>
              <w:t>980</w:t>
            </w:r>
            <w:r w:rsidR="0098249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8249B" w:rsidRPr="0098249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(0.00</w:t>
            </w:r>
            <w:r w:rsidR="0098249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902F1C" w:rsidRPr="0079616A" w14:paraId="41F06F3F" w14:textId="77777777" w:rsidTr="00097BD1">
        <w:trPr>
          <w:trHeight w:val="3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9FC88" w14:textId="3F3471D6" w:rsidR="00902F1C" w:rsidRPr="0079616A" w:rsidRDefault="00097BD1" w:rsidP="00902F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BD1">
              <w:rPr>
                <w:rFonts w:ascii="Arial" w:hAnsi="Arial" w:cs="Arial"/>
                <w:sz w:val="20"/>
                <w:szCs w:val="20"/>
              </w:rPr>
              <w:t>Time standing (min/</w:t>
            </w:r>
            <w:proofErr w:type="spellStart"/>
            <w:r w:rsidRPr="00097BD1">
              <w:rPr>
                <w:rFonts w:ascii="Arial" w:hAnsi="Arial" w:cs="Arial"/>
                <w:sz w:val="20"/>
                <w:szCs w:val="20"/>
              </w:rPr>
              <w:t>day</w:t>
            </w:r>
            <w:proofErr w:type="spellEnd"/>
            <w:r w:rsidRPr="00097B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EFDB" w14:textId="77777777" w:rsidR="00902F1C" w:rsidRPr="0079616A" w:rsidRDefault="00902F1C" w:rsidP="00902F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3878B" w14:textId="1DB0CF2E" w:rsidR="00902F1C" w:rsidRPr="0079616A" w:rsidRDefault="00EF448E" w:rsidP="00902F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6</w:t>
            </w:r>
            <w:r w:rsidR="00902F1C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90F4" w14:textId="7BBD4D21" w:rsidR="00902F1C" w:rsidRPr="0079616A" w:rsidRDefault="00EF448E" w:rsidP="00902F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1</w:t>
            </w:r>
            <w:r w:rsidR="00902F1C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C8F9F" w14:textId="7DED0AD7" w:rsidR="00902F1C" w:rsidRPr="0079616A" w:rsidRDefault="00EF448E" w:rsidP="00902F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7</w:t>
            </w:r>
            <w:r w:rsidR="00902F1C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4E9C56" w14:textId="77777777" w:rsidR="00902F1C" w:rsidRPr="0079616A" w:rsidRDefault="00902F1C" w:rsidP="00902F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D043FE" w14:textId="2BBCA93A" w:rsidR="00902F1C" w:rsidRPr="0079616A" w:rsidRDefault="00EF448E" w:rsidP="00902F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0</w:t>
            </w:r>
            <w:r w:rsidR="00902F1C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CD3C50" w14:textId="66974992" w:rsidR="00902F1C" w:rsidRPr="0079616A" w:rsidRDefault="00EF448E" w:rsidP="00902F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2</w:t>
            </w:r>
            <w:r w:rsidR="00902F1C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8FCF7D" w14:textId="799B3C55" w:rsidR="00902F1C" w:rsidRPr="0079616A" w:rsidRDefault="00EF448E" w:rsidP="00902F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5</w:t>
            </w:r>
            <w:r w:rsidR="00902F1C"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179CCB" w14:textId="77777777" w:rsidR="00902F1C" w:rsidRPr="0079616A" w:rsidRDefault="00902F1C" w:rsidP="00902F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E6DBEE" w14:textId="57B59067" w:rsidR="00902F1C" w:rsidRPr="004F015B" w:rsidRDefault="00902F1C" w:rsidP="00902F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15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EF448E">
              <w:rPr>
                <w:rFonts w:ascii="Arial" w:hAnsi="Arial" w:cs="Arial"/>
                <w:sz w:val="20"/>
                <w:szCs w:val="20"/>
                <w:lang w:val="en-US"/>
              </w:rPr>
              <w:t>619</w:t>
            </w:r>
            <w:r w:rsidR="0098249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8249B" w:rsidRPr="0098249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901E8A" w14:textId="140FC763" w:rsidR="00902F1C" w:rsidRPr="004F015B" w:rsidRDefault="00902F1C" w:rsidP="00902F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15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EF448E">
              <w:rPr>
                <w:rFonts w:ascii="Arial" w:hAnsi="Arial" w:cs="Arial"/>
                <w:sz w:val="20"/>
                <w:szCs w:val="20"/>
                <w:lang w:val="en-US"/>
              </w:rPr>
              <w:t>849</w:t>
            </w:r>
            <w:r w:rsidR="0098249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8249B" w:rsidRPr="0098249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(0.01)</w:t>
            </w:r>
          </w:p>
        </w:tc>
      </w:tr>
      <w:tr w:rsidR="003A3C12" w:rsidRPr="0079616A" w14:paraId="1586AE9D" w14:textId="77777777" w:rsidTr="00097BD1">
        <w:trPr>
          <w:trHeight w:val="32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143FF7" w14:textId="19187A96" w:rsidR="003A3C12" w:rsidRPr="0079616A" w:rsidRDefault="003A3C12" w:rsidP="003A3C1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BD1">
              <w:rPr>
                <w:rFonts w:ascii="Arial" w:hAnsi="Arial" w:cs="Arial"/>
                <w:sz w:val="20"/>
                <w:szCs w:val="20"/>
                <w:lang w:val="en-US"/>
              </w:rPr>
              <w:t>Time in supine rest (min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6AC90" w14:textId="77777777" w:rsidR="003A3C12" w:rsidRPr="0079616A" w:rsidRDefault="003A3C12" w:rsidP="003A3C1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6F53E" w14:textId="10CE85A3" w:rsidR="003A3C12" w:rsidRPr="0079616A" w:rsidRDefault="003A3C12" w:rsidP="003A3C1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7</w:t>
            </w:r>
            <w:r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AB18B3" w14:textId="2AAA18B6" w:rsidR="003A3C12" w:rsidRPr="0079616A" w:rsidRDefault="003A3C12" w:rsidP="003A3C1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3</w:t>
            </w:r>
            <w:r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DF6851" w14:textId="7C2A22C1" w:rsidR="003A3C12" w:rsidRPr="0079616A" w:rsidRDefault="003A3C12" w:rsidP="003A3C1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6</w:t>
            </w:r>
            <w:r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B1A45F" w14:textId="77777777" w:rsidR="003A3C12" w:rsidRPr="0079616A" w:rsidRDefault="003A3C12" w:rsidP="003A3C1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FBAC26" w14:textId="5A105DEF" w:rsidR="003A3C12" w:rsidRPr="0079616A" w:rsidRDefault="003A3C12" w:rsidP="003A3C1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4</w:t>
            </w:r>
            <w:r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080D44" w14:textId="66F90B3E" w:rsidR="003A3C12" w:rsidRPr="0079616A" w:rsidRDefault="003A3C12" w:rsidP="003A3C1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9</w:t>
            </w:r>
            <w:r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F1ACE9" w14:textId="21E5BADE" w:rsidR="003A3C12" w:rsidRPr="0079616A" w:rsidRDefault="003A3C12" w:rsidP="003A3C1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4</w:t>
            </w:r>
            <w:r w:rsidRPr="0079616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836439" w14:textId="77777777" w:rsidR="003A3C12" w:rsidRPr="0079616A" w:rsidRDefault="003A3C12" w:rsidP="003A3C1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A8C908" w14:textId="41D07D64" w:rsidR="003A3C12" w:rsidRPr="004F015B" w:rsidRDefault="003A3C12" w:rsidP="003A3C1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15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59</w:t>
            </w:r>
            <w:r w:rsidR="0098249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8249B" w:rsidRPr="0098249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350828" w14:textId="2F868373" w:rsidR="003A3C12" w:rsidRPr="004F015B" w:rsidRDefault="003A3C12" w:rsidP="003A3C1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15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78</w:t>
            </w:r>
            <w:r w:rsidR="0098249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8249B" w:rsidRPr="0098249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(0.08)</w:t>
            </w:r>
          </w:p>
        </w:tc>
      </w:tr>
    </w:tbl>
    <w:p w14:paraId="1EC6482F" w14:textId="77777777" w:rsidR="00DF48FF" w:rsidRPr="0079616A" w:rsidRDefault="00DF48FF" w:rsidP="00F82363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bookmarkEnd w:id="1"/>
    <w:p w14:paraId="6499E740" w14:textId="3981B651" w:rsidR="00FF6F00" w:rsidRPr="0079616A" w:rsidRDefault="00FF6F00" w:rsidP="00E006AA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sectPr w:rsidR="00FF6F00" w:rsidRPr="0079616A" w:rsidSect="00602EE6">
      <w:pgSz w:w="16838" w:h="11906" w:orient="landscape"/>
      <w:pgMar w:top="1134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ysDQ2MTUyMjM3MDNV0lEKTi0uzszPAymwrAUAvJ6/1ywAAAA="/>
  </w:docVars>
  <w:rsids>
    <w:rsidRoot w:val="00CE6977"/>
    <w:rsid w:val="00023B59"/>
    <w:rsid w:val="000270B9"/>
    <w:rsid w:val="00032544"/>
    <w:rsid w:val="00036F8D"/>
    <w:rsid w:val="000440B4"/>
    <w:rsid w:val="000516DF"/>
    <w:rsid w:val="00056646"/>
    <w:rsid w:val="000614B6"/>
    <w:rsid w:val="000632C5"/>
    <w:rsid w:val="000904D0"/>
    <w:rsid w:val="00097BD1"/>
    <w:rsid w:val="000A1DFE"/>
    <w:rsid w:val="000D4679"/>
    <w:rsid w:val="000F1DE8"/>
    <w:rsid w:val="00112763"/>
    <w:rsid w:val="00140892"/>
    <w:rsid w:val="00153BB0"/>
    <w:rsid w:val="001630E4"/>
    <w:rsid w:val="00164AD6"/>
    <w:rsid w:val="001775D0"/>
    <w:rsid w:val="0019088D"/>
    <w:rsid w:val="00196F02"/>
    <w:rsid w:val="00197B95"/>
    <w:rsid w:val="001A6A85"/>
    <w:rsid w:val="001D0CFE"/>
    <w:rsid w:val="001D3DDD"/>
    <w:rsid w:val="00221E65"/>
    <w:rsid w:val="00231EF0"/>
    <w:rsid w:val="00266FDB"/>
    <w:rsid w:val="0027505A"/>
    <w:rsid w:val="0028107E"/>
    <w:rsid w:val="00283522"/>
    <w:rsid w:val="002A6902"/>
    <w:rsid w:val="002A6E4C"/>
    <w:rsid w:val="002A71EA"/>
    <w:rsid w:val="002B24A7"/>
    <w:rsid w:val="002B4D43"/>
    <w:rsid w:val="002C122B"/>
    <w:rsid w:val="002D1E4F"/>
    <w:rsid w:val="002E50F4"/>
    <w:rsid w:val="002F4C66"/>
    <w:rsid w:val="003021C7"/>
    <w:rsid w:val="003258CB"/>
    <w:rsid w:val="00325A4B"/>
    <w:rsid w:val="00325ECF"/>
    <w:rsid w:val="0034527C"/>
    <w:rsid w:val="00373498"/>
    <w:rsid w:val="00377BB7"/>
    <w:rsid w:val="00380EAD"/>
    <w:rsid w:val="0038648A"/>
    <w:rsid w:val="0039050E"/>
    <w:rsid w:val="003A0C65"/>
    <w:rsid w:val="003A1878"/>
    <w:rsid w:val="003A3C12"/>
    <w:rsid w:val="003A4113"/>
    <w:rsid w:val="003C146D"/>
    <w:rsid w:val="003C1EC6"/>
    <w:rsid w:val="003C4834"/>
    <w:rsid w:val="003C685F"/>
    <w:rsid w:val="003E0F00"/>
    <w:rsid w:val="003F3B36"/>
    <w:rsid w:val="004109A8"/>
    <w:rsid w:val="00455A47"/>
    <w:rsid w:val="00460616"/>
    <w:rsid w:val="004802E9"/>
    <w:rsid w:val="004A35CC"/>
    <w:rsid w:val="004B45AB"/>
    <w:rsid w:val="004C46F5"/>
    <w:rsid w:val="004D79D5"/>
    <w:rsid w:val="004D7BA4"/>
    <w:rsid w:val="004E07F7"/>
    <w:rsid w:val="004F015B"/>
    <w:rsid w:val="004F3DEC"/>
    <w:rsid w:val="005205B0"/>
    <w:rsid w:val="00520D41"/>
    <w:rsid w:val="00541FE8"/>
    <w:rsid w:val="0054551D"/>
    <w:rsid w:val="0056119A"/>
    <w:rsid w:val="005655C4"/>
    <w:rsid w:val="005952D4"/>
    <w:rsid w:val="00597159"/>
    <w:rsid w:val="005C07A7"/>
    <w:rsid w:val="005C10B9"/>
    <w:rsid w:val="005D1308"/>
    <w:rsid w:val="005F002B"/>
    <w:rsid w:val="005F1152"/>
    <w:rsid w:val="005F1CC2"/>
    <w:rsid w:val="00602EE6"/>
    <w:rsid w:val="006071CE"/>
    <w:rsid w:val="00621412"/>
    <w:rsid w:val="00623800"/>
    <w:rsid w:val="00664371"/>
    <w:rsid w:val="00666A7E"/>
    <w:rsid w:val="006828CA"/>
    <w:rsid w:val="00686508"/>
    <w:rsid w:val="006A08A6"/>
    <w:rsid w:val="006C5323"/>
    <w:rsid w:val="006F19AF"/>
    <w:rsid w:val="00706769"/>
    <w:rsid w:val="007634A1"/>
    <w:rsid w:val="00782A9E"/>
    <w:rsid w:val="0079616A"/>
    <w:rsid w:val="007C4394"/>
    <w:rsid w:val="007D11E6"/>
    <w:rsid w:val="007D1EEB"/>
    <w:rsid w:val="007E7A22"/>
    <w:rsid w:val="008076D1"/>
    <w:rsid w:val="00834101"/>
    <w:rsid w:val="00834396"/>
    <w:rsid w:val="00843F1A"/>
    <w:rsid w:val="008513F0"/>
    <w:rsid w:val="00885C14"/>
    <w:rsid w:val="0088667E"/>
    <w:rsid w:val="008A555F"/>
    <w:rsid w:val="008B1EB2"/>
    <w:rsid w:val="008D1051"/>
    <w:rsid w:val="008D6F1D"/>
    <w:rsid w:val="008D6FBA"/>
    <w:rsid w:val="008E1D1D"/>
    <w:rsid w:val="008E69F9"/>
    <w:rsid w:val="00901ABE"/>
    <w:rsid w:val="00902F1C"/>
    <w:rsid w:val="00903045"/>
    <w:rsid w:val="00904887"/>
    <w:rsid w:val="00916E08"/>
    <w:rsid w:val="00926295"/>
    <w:rsid w:val="009351EA"/>
    <w:rsid w:val="00951CF6"/>
    <w:rsid w:val="00960A1C"/>
    <w:rsid w:val="00965703"/>
    <w:rsid w:val="0098249B"/>
    <w:rsid w:val="00984E20"/>
    <w:rsid w:val="00992E33"/>
    <w:rsid w:val="009A0AD5"/>
    <w:rsid w:val="009C3505"/>
    <w:rsid w:val="009D0E90"/>
    <w:rsid w:val="009E7314"/>
    <w:rsid w:val="009F2572"/>
    <w:rsid w:val="009F2682"/>
    <w:rsid w:val="009F494F"/>
    <w:rsid w:val="009F6B72"/>
    <w:rsid w:val="00A26478"/>
    <w:rsid w:val="00A264A3"/>
    <w:rsid w:val="00A4213C"/>
    <w:rsid w:val="00A43093"/>
    <w:rsid w:val="00A537D8"/>
    <w:rsid w:val="00A67CF8"/>
    <w:rsid w:val="00A754E0"/>
    <w:rsid w:val="00A87356"/>
    <w:rsid w:val="00A878FF"/>
    <w:rsid w:val="00A9264A"/>
    <w:rsid w:val="00AB1644"/>
    <w:rsid w:val="00AB64F0"/>
    <w:rsid w:val="00AC68D1"/>
    <w:rsid w:val="00AE5D12"/>
    <w:rsid w:val="00B00309"/>
    <w:rsid w:val="00B102D7"/>
    <w:rsid w:val="00B10B9F"/>
    <w:rsid w:val="00B1127F"/>
    <w:rsid w:val="00B127B2"/>
    <w:rsid w:val="00B12B12"/>
    <w:rsid w:val="00B2270C"/>
    <w:rsid w:val="00B22730"/>
    <w:rsid w:val="00B61C69"/>
    <w:rsid w:val="00B85B2D"/>
    <w:rsid w:val="00B86027"/>
    <w:rsid w:val="00B94EEB"/>
    <w:rsid w:val="00BA2CF9"/>
    <w:rsid w:val="00BA4DAB"/>
    <w:rsid w:val="00BA6F67"/>
    <w:rsid w:val="00BB299F"/>
    <w:rsid w:val="00BB3ABA"/>
    <w:rsid w:val="00BD4346"/>
    <w:rsid w:val="00BE5DBC"/>
    <w:rsid w:val="00C126FF"/>
    <w:rsid w:val="00C12813"/>
    <w:rsid w:val="00C174F7"/>
    <w:rsid w:val="00C223CC"/>
    <w:rsid w:val="00C22C0C"/>
    <w:rsid w:val="00C23FF0"/>
    <w:rsid w:val="00C34E13"/>
    <w:rsid w:val="00C4104D"/>
    <w:rsid w:val="00C56E11"/>
    <w:rsid w:val="00C64EC3"/>
    <w:rsid w:val="00C8363F"/>
    <w:rsid w:val="00C8785E"/>
    <w:rsid w:val="00C953D4"/>
    <w:rsid w:val="00CA36F1"/>
    <w:rsid w:val="00CA45F6"/>
    <w:rsid w:val="00CB4640"/>
    <w:rsid w:val="00CC77B0"/>
    <w:rsid w:val="00CD59DF"/>
    <w:rsid w:val="00CE6977"/>
    <w:rsid w:val="00CF633C"/>
    <w:rsid w:val="00D03673"/>
    <w:rsid w:val="00D10F62"/>
    <w:rsid w:val="00D1624F"/>
    <w:rsid w:val="00D352B2"/>
    <w:rsid w:val="00D400BB"/>
    <w:rsid w:val="00D6299D"/>
    <w:rsid w:val="00D76580"/>
    <w:rsid w:val="00DA2964"/>
    <w:rsid w:val="00DC395C"/>
    <w:rsid w:val="00DC7569"/>
    <w:rsid w:val="00DE0793"/>
    <w:rsid w:val="00DE11CC"/>
    <w:rsid w:val="00DE353E"/>
    <w:rsid w:val="00DF48FF"/>
    <w:rsid w:val="00E006AA"/>
    <w:rsid w:val="00E1373B"/>
    <w:rsid w:val="00E21FD1"/>
    <w:rsid w:val="00E25676"/>
    <w:rsid w:val="00E25D1A"/>
    <w:rsid w:val="00E27B35"/>
    <w:rsid w:val="00E33925"/>
    <w:rsid w:val="00E34DC4"/>
    <w:rsid w:val="00E46CB1"/>
    <w:rsid w:val="00E81308"/>
    <w:rsid w:val="00E83459"/>
    <w:rsid w:val="00E83C4D"/>
    <w:rsid w:val="00E85BE3"/>
    <w:rsid w:val="00E9362B"/>
    <w:rsid w:val="00EA419E"/>
    <w:rsid w:val="00EB6EB3"/>
    <w:rsid w:val="00EC0A26"/>
    <w:rsid w:val="00EC410C"/>
    <w:rsid w:val="00EE1647"/>
    <w:rsid w:val="00EF3B69"/>
    <w:rsid w:val="00EF448E"/>
    <w:rsid w:val="00EF7DE2"/>
    <w:rsid w:val="00F0137E"/>
    <w:rsid w:val="00F0744D"/>
    <w:rsid w:val="00F30D31"/>
    <w:rsid w:val="00F310EC"/>
    <w:rsid w:val="00F44653"/>
    <w:rsid w:val="00F44C0E"/>
    <w:rsid w:val="00F72D83"/>
    <w:rsid w:val="00F82363"/>
    <w:rsid w:val="00F8242C"/>
    <w:rsid w:val="00FA6EB8"/>
    <w:rsid w:val="00FC3EAD"/>
    <w:rsid w:val="00FE6C9F"/>
    <w:rsid w:val="00FF0490"/>
    <w:rsid w:val="00FF6F00"/>
    <w:rsid w:val="00FF7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F94CB0A"/>
  <w15:chartTrackingRefBased/>
  <w15:docId w15:val="{EBFD2913-474E-4B60-BFE4-DD1F50DD4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977"/>
    <w:pPr>
      <w:spacing w:after="0" w:line="240" w:lineRule="auto"/>
    </w:pPr>
    <w:rPr>
      <w:rFonts w:ascii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E6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270B9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E3392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339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08AC75-BF6E-478B-AE2A-F0C4EA847E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137</Words>
  <Characters>764</Characters>
  <Application>Microsoft Office Word</Application>
  <DocSecurity>0</DocSecurity>
  <Lines>127</Lines>
  <Paragraphs>9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ALBERTO MORALES PALOMO</dc:creator>
  <cp:keywords/>
  <dc:description/>
  <cp:lastModifiedBy>Félix Alberto Morales Palomo</cp:lastModifiedBy>
  <cp:revision>48</cp:revision>
  <cp:lastPrinted>2020-02-10T09:47:00Z</cp:lastPrinted>
  <dcterms:created xsi:type="dcterms:W3CDTF">2017-04-28T10:38:00Z</dcterms:created>
  <dcterms:modified xsi:type="dcterms:W3CDTF">2025-01-16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2ec357ebbfaeff71fd2411f860ae1c70f926535b5888159e82333a7dc2ddcf</vt:lpwstr>
  </property>
</Properties>
</file>